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144A3" w14:textId="31E65D58" w:rsidR="00952452" w:rsidRPr="007A4F82" w:rsidRDefault="007C77AE">
      <w:pPr>
        <w:rPr>
          <w:rFonts w:ascii="Arial" w:hAnsi="Arial" w:cs="Arial"/>
        </w:rPr>
      </w:pPr>
      <w:bookmarkStart w:id="0" w:name="_GoBack"/>
      <w:bookmarkEnd w:id="0"/>
      <w:r w:rsidRPr="007A4F82">
        <w:rPr>
          <w:rFonts w:ascii="Arial" w:hAnsi="Arial" w:cs="Arial"/>
        </w:rPr>
        <w:t>Supplementa</w:t>
      </w:r>
      <w:r w:rsidR="00B47047" w:rsidRPr="007A4F82">
        <w:rPr>
          <w:rFonts w:ascii="Arial" w:hAnsi="Arial" w:cs="Arial"/>
        </w:rPr>
        <w:t>l Digital Content 6</w:t>
      </w:r>
    </w:p>
    <w:p w14:paraId="6DE5BE28" w14:textId="77777777" w:rsidR="007C77AE" w:rsidRPr="007A4F82" w:rsidRDefault="007C77AE">
      <w:pPr>
        <w:rPr>
          <w:rFonts w:ascii="Arial" w:hAnsi="Arial" w:cs="Arial"/>
        </w:rPr>
      </w:pPr>
    </w:p>
    <w:p w14:paraId="23F10D9C" w14:textId="29BC292A" w:rsidR="007A4F82" w:rsidRPr="007A4F82" w:rsidRDefault="007A4F82">
      <w:pPr>
        <w:rPr>
          <w:rFonts w:ascii="Arial" w:hAnsi="Arial" w:cs="Arial"/>
        </w:rPr>
      </w:pPr>
      <w:r w:rsidRPr="007A4F82">
        <w:rPr>
          <w:rFonts w:ascii="Arial" w:hAnsi="Arial" w:cs="Arial"/>
        </w:rPr>
        <w:t>Supplementary Table</w:t>
      </w:r>
      <w:r>
        <w:rPr>
          <w:rFonts w:ascii="Arial" w:hAnsi="Arial" w:cs="Arial"/>
        </w:rPr>
        <w:t xml:space="preserve"> S2</w:t>
      </w:r>
      <w:r w:rsidRPr="007A4F82">
        <w:rPr>
          <w:rFonts w:ascii="Arial" w:hAnsi="Arial" w:cs="Arial"/>
        </w:rPr>
        <w:t>.</w:t>
      </w:r>
    </w:p>
    <w:p w14:paraId="0625535A" w14:textId="6ADEAD07" w:rsidR="007C77AE" w:rsidRPr="007C77AE" w:rsidRDefault="007C77AE" w:rsidP="007C77AE">
      <w:pPr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</w:pPr>
      <w:r w:rsidRPr="007C77AE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 xml:space="preserve">Per-site sensitivity for inexperienced </w:t>
      </w:r>
      <w:r w:rsidR="007A4F82" w:rsidRPr="007A4F82">
        <w:rPr>
          <w:rFonts w:ascii="Arial" w:eastAsia="Times New Roman" w:hAnsi="Arial" w:cs="Arial"/>
          <w:color w:val="000000"/>
          <w:kern w:val="0"/>
          <w:lang w:eastAsia="en-GB"/>
          <w14:ligatures w14:val="none"/>
        </w:rPr>
        <w:t>readers with and without ML</w:t>
      </w:r>
    </w:p>
    <w:p w14:paraId="60FB5419" w14:textId="77777777" w:rsidR="007C77AE" w:rsidRPr="007C77AE" w:rsidRDefault="007C77AE" w:rsidP="007C77AE">
      <w:pP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7C77AE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tbl>
      <w:tblPr>
        <w:tblW w:w="9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1300"/>
        <w:gridCol w:w="1380"/>
        <w:gridCol w:w="1360"/>
        <w:gridCol w:w="1380"/>
        <w:gridCol w:w="1400"/>
        <w:gridCol w:w="1120"/>
      </w:tblGrid>
      <w:tr w:rsidR="007C77AE" w:rsidRPr="007C77AE" w14:paraId="0D9741BA" w14:textId="77777777" w:rsidTr="007C77AE">
        <w:trPr>
          <w:trHeight w:val="300"/>
        </w:trPr>
        <w:tc>
          <w:tcPr>
            <w:tcW w:w="5740" w:type="dxa"/>
            <w:gridSpan w:val="4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D629F6" w14:textId="7BA0D2B6" w:rsidR="007C77AE" w:rsidRPr="007C77AE" w:rsidRDefault="007C77AE" w:rsidP="007C77A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1484E7" w14:textId="77777777" w:rsidR="007C77AE" w:rsidRPr="007C77AE" w:rsidRDefault="007C77AE" w:rsidP="007C77A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3B7725" w14:textId="77777777" w:rsidR="007C77AE" w:rsidRPr="007C77AE" w:rsidRDefault="007C77AE" w:rsidP="007C77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56AF7D" w14:textId="77777777" w:rsidR="007C77AE" w:rsidRPr="007C77AE" w:rsidRDefault="007C77AE" w:rsidP="007C77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C77AE" w:rsidRPr="007C77AE" w14:paraId="7D00F2F8" w14:textId="77777777" w:rsidTr="007C77AE">
        <w:trPr>
          <w:trHeight w:val="300"/>
        </w:trPr>
        <w:tc>
          <w:tcPr>
            <w:tcW w:w="17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C14506" w14:textId="77777777" w:rsidR="007C77AE" w:rsidRPr="007C77AE" w:rsidRDefault="007C77AE" w:rsidP="007C77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81E9D2" w14:textId="77777777" w:rsidR="007C77AE" w:rsidRPr="007C77AE" w:rsidRDefault="007C77AE" w:rsidP="007C77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F3F3D5" w14:textId="77777777" w:rsidR="007C77AE" w:rsidRPr="007C77AE" w:rsidRDefault="007C77AE" w:rsidP="007C77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DE045B" w14:textId="77777777" w:rsidR="007C77AE" w:rsidRPr="007C77AE" w:rsidRDefault="007C77AE" w:rsidP="007C77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59BF99" w14:textId="77777777" w:rsidR="007C77AE" w:rsidRPr="007C77AE" w:rsidRDefault="007C77AE" w:rsidP="007C77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180E54" w14:textId="77777777" w:rsidR="007C77AE" w:rsidRPr="007C77AE" w:rsidRDefault="007C77AE" w:rsidP="007C77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EA6A68" w14:textId="77777777" w:rsidR="007C77AE" w:rsidRPr="007C77AE" w:rsidRDefault="007C77AE" w:rsidP="007C77A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C77AE" w:rsidRPr="007C77AE" w14:paraId="35E0DB15" w14:textId="77777777" w:rsidTr="007C77AE">
        <w:trPr>
          <w:trHeight w:val="289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75FDBF" w14:textId="77777777" w:rsidR="007C77AE" w:rsidRPr="007C77AE" w:rsidRDefault="007C77AE" w:rsidP="007C77A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94405B" w14:textId="77777777" w:rsidR="007C77AE" w:rsidRPr="007C77AE" w:rsidRDefault="007C77AE" w:rsidP="007C77A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40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75D733" w14:textId="77777777" w:rsidR="007C77AE" w:rsidRPr="007C77AE" w:rsidRDefault="007C77AE" w:rsidP="007C77A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nsitivity</w:t>
            </w:r>
          </w:p>
        </w:tc>
        <w:tc>
          <w:tcPr>
            <w:tcW w:w="3900" w:type="dxa"/>
            <w:gridSpan w:val="3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CD87D6" w14:textId="77777777" w:rsidR="007C77AE" w:rsidRPr="007C77AE" w:rsidRDefault="007C77AE" w:rsidP="007C77A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fference in Proportions</w:t>
            </w:r>
          </w:p>
        </w:tc>
      </w:tr>
      <w:tr w:rsidR="007C77AE" w:rsidRPr="007C77AE" w14:paraId="78332053" w14:textId="77777777" w:rsidTr="007C77AE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419344" w14:textId="77777777" w:rsidR="007C77AE" w:rsidRPr="007C77AE" w:rsidRDefault="007C77AE" w:rsidP="007C77A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BB5AFE" w14:textId="77777777" w:rsidR="007C77AE" w:rsidRPr="007C77AE" w:rsidRDefault="007C77AE" w:rsidP="007C77A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9E7A19" w14:textId="77777777" w:rsidR="007C77AE" w:rsidRPr="007C77AE" w:rsidRDefault="007C77AE" w:rsidP="007C77A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BED0EC" w14:textId="77777777" w:rsidR="007C77AE" w:rsidRPr="007C77AE" w:rsidRDefault="007C77AE" w:rsidP="007C77A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M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61BE49" w14:textId="77777777" w:rsidR="007C77AE" w:rsidRPr="007C77AE" w:rsidRDefault="007C77AE" w:rsidP="007C77A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∆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CDB41D" w14:textId="77777777" w:rsidR="007C77AE" w:rsidRPr="007C77AE" w:rsidRDefault="007C77AE" w:rsidP="007C77A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C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837BDA" w14:textId="77777777" w:rsidR="007C77AE" w:rsidRPr="007C77AE" w:rsidRDefault="007C77AE" w:rsidP="007C77AE">
            <w:pPr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CI</w:t>
            </w:r>
          </w:p>
        </w:tc>
      </w:tr>
      <w:tr w:rsidR="007C77AE" w:rsidRPr="007C77AE" w14:paraId="5BEBC169" w14:textId="77777777" w:rsidTr="007C77AE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6C10F4" w14:textId="77777777" w:rsidR="007C77AE" w:rsidRPr="007C77AE" w:rsidRDefault="007C77AE" w:rsidP="007C77A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D343C6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DBC252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.4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BA90E4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.40%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555126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%</w:t>
            </w:r>
          </w:p>
        </w:tc>
        <w:tc>
          <w:tcPr>
            <w:tcW w:w="140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16DBDF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0.0,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FDD547" w14:textId="77777777" w:rsidR="007C77AE" w:rsidRPr="007C77AE" w:rsidRDefault="007C77AE" w:rsidP="007C77A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)</w:t>
            </w:r>
          </w:p>
        </w:tc>
      </w:tr>
      <w:tr w:rsidR="007C77AE" w:rsidRPr="007C77AE" w14:paraId="7A59CDB4" w14:textId="77777777" w:rsidTr="007C77AE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67B0F5" w14:textId="77777777" w:rsidR="007C77AE" w:rsidRPr="007C77AE" w:rsidRDefault="007C77AE" w:rsidP="007C77A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FCA2B5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FAF5C2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66.7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B304FE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00.00%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D3654E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33.30%</w:t>
            </w:r>
          </w:p>
        </w:tc>
        <w:tc>
          <w:tcPr>
            <w:tcW w:w="140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E243CA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(-78.1,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4F9026" w14:textId="77777777" w:rsidR="007C77AE" w:rsidRPr="007C77AE" w:rsidRDefault="007C77AE" w:rsidP="007C77A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1.4)</w:t>
            </w:r>
          </w:p>
        </w:tc>
      </w:tr>
      <w:tr w:rsidR="007C77AE" w:rsidRPr="007C77AE" w14:paraId="55BF28CC" w14:textId="77777777" w:rsidTr="007C77AE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3572AB" w14:textId="77777777" w:rsidR="007C77AE" w:rsidRPr="007C77AE" w:rsidRDefault="007C77AE" w:rsidP="007C77A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7CE2C3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14281C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5388C6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0%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B2DC29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0%</w:t>
            </w:r>
          </w:p>
        </w:tc>
        <w:tc>
          <w:tcPr>
            <w:tcW w:w="140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B4EEA1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(0.0,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33793E" w14:textId="77777777" w:rsidR="007C77AE" w:rsidRPr="007C77AE" w:rsidRDefault="007C77AE" w:rsidP="007C77A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)</w:t>
            </w:r>
          </w:p>
        </w:tc>
      </w:tr>
      <w:tr w:rsidR="007C77AE" w:rsidRPr="007C77AE" w14:paraId="47B61A44" w14:textId="77777777" w:rsidTr="007C77AE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8CFBD1" w14:textId="77777777" w:rsidR="007C77AE" w:rsidRPr="007C77AE" w:rsidRDefault="007C77AE" w:rsidP="007C77A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ren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A5555F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C8EC30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00.0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19BCA2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0%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6692D5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00.00%</w:t>
            </w:r>
          </w:p>
        </w:tc>
        <w:tc>
          <w:tcPr>
            <w:tcW w:w="140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1BB226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(100,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8E1B31" w14:textId="77777777" w:rsidR="007C77AE" w:rsidRPr="007C77AE" w:rsidRDefault="007C77AE" w:rsidP="007C77A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00)</w:t>
            </w:r>
          </w:p>
        </w:tc>
      </w:tr>
      <w:tr w:rsidR="007C77AE" w:rsidRPr="007C77AE" w14:paraId="5D458AA1" w14:textId="77777777" w:rsidTr="007C77AE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1A7906" w14:textId="77777777" w:rsidR="007C77AE" w:rsidRPr="007C77AE" w:rsidRDefault="007C77AE" w:rsidP="007C77A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idne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A19840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5A8427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8C88CB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0%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6875D5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0%</w:t>
            </w:r>
          </w:p>
        </w:tc>
        <w:tc>
          <w:tcPr>
            <w:tcW w:w="140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7D2967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(0.0,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AA09C4" w14:textId="77777777" w:rsidR="007C77AE" w:rsidRPr="007C77AE" w:rsidRDefault="007C77AE" w:rsidP="007C77A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)</w:t>
            </w:r>
          </w:p>
        </w:tc>
      </w:tr>
      <w:tr w:rsidR="007C77AE" w:rsidRPr="007C77AE" w14:paraId="31DEF3F3" w14:textId="77777777" w:rsidTr="007C77AE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E42804" w14:textId="6D97B5F5" w:rsidR="007C77AE" w:rsidRPr="007C77AE" w:rsidRDefault="007C77AE" w:rsidP="007C77A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leur</w:t>
            </w:r>
            <w:r w:rsidR="00B470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E00002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6D55C5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0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8048F2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0%</w:t>
            </w:r>
          </w:p>
        </w:tc>
        <w:tc>
          <w:tcPr>
            <w:tcW w:w="138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7B58C9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0%</w:t>
            </w:r>
          </w:p>
        </w:tc>
        <w:tc>
          <w:tcPr>
            <w:tcW w:w="140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09EDEF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(0.0,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F9DEA3" w14:textId="77777777" w:rsidR="007C77AE" w:rsidRPr="007C77AE" w:rsidRDefault="007C77AE" w:rsidP="007C77A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)</w:t>
            </w:r>
          </w:p>
        </w:tc>
      </w:tr>
      <w:tr w:rsidR="007C77AE" w:rsidRPr="007C77AE" w14:paraId="40851F80" w14:textId="77777777" w:rsidTr="007C77AE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4177DC" w14:textId="39371DA0" w:rsidR="007C77AE" w:rsidRPr="007C77AE" w:rsidRDefault="007C77AE" w:rsidP="007C77A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it</w:t>
            </w:r>
            <w:r w:rsidR="00B4704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ne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A010CE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B19F87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0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41DF13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0%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17BE5B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0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EE9CD3" w14:textId="77777777" w:rsidR="007C77AE" w:rsidRPr="007C77AE" w:rsidRDefault="007C77AE" w:rsidP="007C77AE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(0.0,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03168D" w14:textId="77777777" w:rsidR="007C77AE" w:rsidRPr="007C77AE" w:rsidRDefault="007C77AE" w:rsidP="007C77AE">
            <w:pPr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C77AE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)</w:t>
            </w:r>
          </w:p>
        </w:tc>
      </w:tr>
    </w:tbl>
    <w:p w14:paraId="4E164A24" w14:textId="77777777" w:rsidR="007C77AE" w:rsidRPr="007C77AE" w:rsidRDefault="007C77AE" w:rsidP="007C77AE">
      <w:pP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7C77AE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p w14:paraId="66D6A6CE" w14:textId="77777777" w:rsidR="007C77AE" w:rsidRDefault="007C77AE"/>
    <w:sectPr w:rsidR="007C77AE" w:rsidSect="000D409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7AE"/>
    <w:rsid w:val="00004E50"/>
    <w:rsid w:val="00012184"/>
    <w:rsid w:val="00026B66"/>
    <w:rsid w:val="00032A0A"/>
    <w:rsid w:val="00040B4B"/>
    <w:rsid w:val="000427A5"/>
    <w:rsid w:val="000655C6"/>
    <w:rsid w:val="00067D6B"/>
    <w:rsid w:val="00071DBC"/>
    <w:rsid w:val="00073246"/>
    <w:rsid w:val="000735D0"/>
    <w:rsid w:val="00084769"/>
    <w:rsid w:val="00096A1F"/>
    <w:rsid w:val="000A1040"/>
    <w:rsid w:val="000D20F2"/>
    <w:rsid w:val="000D2867"/>
    <w:rsid w:val="000D4093"/>
    <w:rsid w:val="000E6EAE"/>
    <w:rsid w:val="001038D7"/>
    <w:rsid w:val="00122967"/>
    <w:rsid w:val="001271D1"/>
    <w:rsid w:val="00132250"/>
    <w:rsid w:val="00132D6B"/>
    <w:rsid w:val="00133D98"/>
    <w:rsid w:val="00136202"/>
    <w:rsid w:val="00143CA6"/>
    <w:rsid w:val="00144547"/>
    <w:rsid w:val="00155C24"/>
    <w:rsid w:val="00174C84"/>
    <w:rsid w:val="00184E08"/>
    <w:rsid w:val="00187643"/>
    <w:rsid w:val="00192EBE"/>
    <w:rsid w:val="001B6B2F"/>
    <w:rsid w:val="001E314F"/>
    <w:rsid w:val="001F1830"/>
    <w:rsid w:val="0021528A"/>
    <w:rsid w:val="00216D2D"/>
    <w:rsid w:val="002249B6"/>
    <w:rsid w:val="00232284"/>
    <w:rsid w:val="002330F3"/>
    <w:rsid w:val="00233B8F"/>
    <w:rsid w:val="0023744C"/>
    <w:rsid w:val="0024704B"/>
    <w:rsid w:val="0025397C"/>
    <w:rsid w:val="002603C4"/>
    <w:rsid w:val="00276060"/>
    <w:rsid w:val="00294C40"/>
    <w:rsid w:val="002A045C"/>
    <w:rsid w:val="002A76E9"/>
    <w:rsid w:val="002B708C"/>
    <w:rsid w:val="002C23B5"/>
    <w:rsid w:val="002F2750"/>
    <w:rsid w:val="00343C06"/>
    <w:rsid w:val="00360405"/>
    <w:rsid w:val="00374783"/>
    <w:rsid w:val="003929BE"/>
    <w:rsid w:val="0039431C"/>
    <w:rsid w:val="003B0E9A"/>
    <w:rsid w:val="003B4DA0"/>
    <w:rsid w:val="003B6661"/>
    <w:rsid w:val="003B7004"/>
    <w:rsid w:val="003D0668"/>
    <w:rsid w:val="003E3E7D"/>
    <w:rsid w:val="003E434F"/>
    <w:rsid w:val="003E66E2"/>
    <w:rsid w:val="003F3CD7"/>
    <w:rsid w:val="003F4A4A"/>
    <w:rsid w:val="00404DD2"/>
    <w:rsid w:val="004231C0"/>
    <w:rsid w:val="00424C0D"/>
    <w:rsid w:val="00425BD0"/>
    <w:rsid w:val="00432C28"/>
    <w:rsid w:val="004342C5"/>
    <w:rsid w:val="00434A90"/>
    <w:rsid w:val="004408CB"/>
    <w:rsid w:val="00445EA8"/>
    <w:rsid w:val="00470B34"/>
    <w:rsid w:val="00475636"/>
    <w:rsid w:val="0047651E"/>
    <w:rsid w:val="004774E1"/>
    <w:rsid w:val="0048105F"/>
    <w:rsid w:val="00485DD2"/>
    <w:rsid w:val="004A4AEA"/>
    <w:rsid w:val="004E2565"/>
    <w:rsid w:val="00500E87"/>
    <w:rsid w:val="0051193C"/>
    <w:rsid w:val="00536F00"/>
    <w:rsid w:val="005538C2"/>
    <w:rsid w:val="00557D9C"/>
    <w:rsid w:val="005661E8"/>
    <w:rsid w:val="005707E0"/>
    <w:rsid w:val="00571274"/>
    <w:rsid w:val="00572876"/>
    <w:rsid w:val="00572FB3"/>
    <w:rsid w:val="00573E9D"/>
    <w:rsid w:val="00580690"/>
    <w:rsid w:val="00580879"/>
    <w:rsid w:val="0058779F"/>
    <w:rsid w:val="005934E1"/>
    <w:rsid w:val="005A11E1"/>
    <w:rsid w:val="005B144C"/>
    <w:rsid w:val="005B545A"/>
    <w:rsid w:val="005C335D"/>
    <w:rsid w:val="005E3819"/>
    <w:rsid w:val="005E4FE7"/>
    <w:rsid w:val="005E5484"/>
    <w:rsid w:val="005F7969"/>
    <w:rsid w:val="006061FF"/>
    <w:rsid w:val="00626980"/>
    <w:rsid w:val="00636F02"/>
    <w:rsid w:val="00641C57"/>
    <w:rsid w:val="00654D67"/>
    <w:rsid w:val="00684F2D"/>
    <w:rsid w:val="00690079"/>
    <w:rsid w:val="0069115D"/>
    <w:rsid w:val="00696326"/>
    <w:rsid w:val="006D59E7"/>
    <w:rsid w:val="006E0CFB"/>
    <w:rsid w:val="006F3312"/>
    <w:rsid w:val="00702B76"/>
    <w:rsid w:val="00712F58"/>
    <w:rsid w:val="007158A8"/>
    <w:rsid w:val="00717A63"/>
    <w:rsid w:val="00721B79"/>
    <w:rsid w:val="0074624C"/>
    <w:rsid w:val="00755A04"/>
    <w:rsid w:val="00755A0E"/>
    <w:rsid w:val="00764C51"/>
    <w:rsid w:val="0076602C"/>
    <w:rsid w:val="00795709"/>
    <w:rsid w:val="007A450E"/>
    <w:rsid w:val="007A4F82"/>
    <w:rsid w:val="007B6770"/>
    <w:rsid w:val="007C746E"/>
    <w:rsid w:val="007C77AE"/>
    <w:rsid w:val="007D518A"/>
    <w:rsid w:val="007E6A78"/>
    <w:rsid w:val="00805DAE"/>
    <w:rsid w:val="00805FF9"/>
    <w:rsid w:val="00806B15"/>
    <w:rsid w:val="00815E73"/>
    <w:rsid w:val="00817575"/>
    <w:rsid w:val="00824F04"/>
    <w:rsid w:val="00837288"/>
    <w:rsid w:val="0085683E"/>
    <w:rsid w:val="00861D0E"/>
    <w:rsid w:val="00866277"/>
    <w:rsid w:val="008720BB"/>
    <w:rsid w:val="0087357D"/>
    <w:rsid w:val="008812E0"/>
    <w:rsid w:val="00891344"/>
    <w:rsid w:val="00896EF6"/>
    <w:rsid w:val="008B064B"/>
    <w:rsid w:val="008B2505"/>
    <w:rsid w:val="008B2589"/>
    <w:rsid w:val="008B2DED"/>
    <w:rsid w:val="008C5FB4"/>
    <w:rsid w:val="008E2221"/>
    <w:rsid w:val="008F6884"/>
    <w:rsid w:val="0093151E"/>
    <w:rsid w:val="00952452"/>
    <w:rsid w:val="009549CD"/>
    <w:rsid w:val="00961EDC"/>
    <w:rsid w:val="00965862"/>
    <w:rsid w:val="009711BC"/>
    <w:rsid w:val="009A7099"/>
    <w:rsid w:val="009C40A4"/>
    <w:rsid w:val="009C6A14"/>
    <w:rsid w:val="009D20DD"/>
    <w:rsid w:val="009D45D6"/>
    <w:rsid w:val="009D4965"/>
    <w:rsid w:val="009F02C7"/>
    <w:rsid w:val="009F59E1"/>
    <w:rsid w:val="009F60A8"/>
    <w:rsid w:val="00A02274"/>
    <w:rsid w:val="00A124E1"/>
    <w:rsid w:val="00A14BC8"/>
    <w:rsid w:val="00A15369"/>
    <w:rsid w:val="00A25E6C"/>
    <w:rsid w:val="00A26ED5"/>
    <w:rsid w:val="00A41F77"/>
    <w:rsid w:val="00A64115"/>
    <w:rsid w:val="00AA03C2"/>
    <w:rsid w:val="00AA27A0"/>
    <w:rsid w:val="00AA7C20"/>
    <w:rsid w:val="00AB1424"/>
    <w:rsid w:val="00AB6F4A"/>
    <w:rsid w:val="00AC07D3"/>
    <w:rsid w:val="00AC5733"/>
    <w:rsid w:val="00AC78C7"/>
    <w:rsid w:val="00B01E43"/>
    <w:rsid w:val="00B11715"/>
    <w:rsid w:val="00B17D71"/>
    <w:rsid w:val="00B47047"/>
    <w:rsid w:val="00B51DB4"/>
    <w:rsid w:val="00B61736"/>
    <w:rsid w:val="00B726EE"/>
    <w:rsid w:val="00B76F9B"/>
    <w:rsid w:val="00B8704E"/>
    <w:rsid w:val="00B97A89"/>
    <w:rsid w:val="00B97AE8"/>
    <w:rsid w:val="00BA04D4"/>
    <w:rsid w:val="00BA2DAE"/>
    <w:rsid w:val="00BB17E2"/>
    <w:rsid w:val="00BB271B"/>
    <w:rsid w:val="00BB6759"/>
    <w:rsid w:val="00BC1DBD"/>
    <w:rsid w:val="00BE167A"/>
    <w:rsid w:val="00BE33D7"/>
    <w:rsid w:val="00BF01ED"/>
    <w:rsid w:val="00C13050"/>
    <w:rsid w:val="00C169BF"/>
    <w:rsid w:val="00C17F6B"/>
    <w:rsid w:val="00C457A0"/>
    <w:rsid w:val="00C56106"/>
    <w:rsid w:val="00C61372"/>
    <w:rsid w:val="00C63309"/>
    <w:rsid w:val="00C66083"/>
    <w:rsid w:val="00C71B51"/>
    <w:rsid w:val="00C72E86"/>
    <w:rsid w:val="00C73916"/>
    <w:rsid w:val="00C77A0E"/>
    <w:rsid w:val="00C77D3B"/>
    <w:rsid w:val="00C95C04"/>
    <w:rsid w:val="00C95FC2"/>
    <w:rsid w:val="00CA0C45"/>
    <w:rsid w:val="00CA368D"/>
    <w:rsid w:val="00CA4FAD"/>
    <w:rsid w:val="00CC2388"/>
    <w:rsid w:val="00CE56C7"/>
    <w:rsid w:val="00CE6564"/>
    <w:rsid w:val="00CF5862"/>
    <w:rsid w:val="00D055B6"/>
    <w:rsid w:val="00D128E3"/>
    <w:rsid w:val="00D37B9B"/>
    <w:rsid w:val="00D44991"/>
    <w:rsid w:val="00D47575"/>
    <w:rsid w:val="00D85AB3"/>
    <w:rsid w:val="00D87545"/>
    <w:rsid w:val="00D9209F"/>
    <w:rsid w:val="00D95A15"/>
    <w:rsid w:val="00DA7FF9"/>
    <w:rsid w:val="00DB615A"/>
    <w:rsid w:val="00DC32CC"/>
    <w:rsid w:val="00DC34D1"/>
    <w:rsid w:val="00DC391D"/>
    <w:rsid w:val="00DC4C08"/>
    <w:rsid w:val="00DD4DFF"/>
    <w:rsid w:val="00DD783F"/>
    <w:rsid w:val="00DD7FCE"/>
    <w:rsid w:val="00DF03BE"/>
    <w:rsid w:val="00DF5C9F"/>
    <w:rsid w:val="00DF7BD2"/>
    <w:rsid w:val="00E00802"/>
    <w:rsid w:val="00E15EC6"/>
    <w:rsid w:val="00E30B55"/>
    <w:rsid w:val="00E33092"/>
    <w:rsid w:val="00E350AC"/>
    <w:rsid w:val="00E4248D"/>
    <w:rsid w:val="00E55167"/>
    <w:rsid w:val="00E61B4C"/>
    <w:rsid w:val="00E828D2"/>
    <w:rsid w:val="00E82C08"/>
    <w:rsid w:val="00E85990"/>
    <w:rsid w:val="00EA099B"/>
    <w:rsid w:val="00EB5F30"/>
    <w:rsid w:val="00EE30E8"/>
    <w:rsid w:val="00EE5C09"/>
    <w:rsid w:val="00F02A7C"/>
    <w:rsid w:val="00F20A37"/>
    <w:rsid w:val="00F226D8"/>
    <w:rsid w:val="00F361A9"/>
    <w:rsid w:val="00F44A60"/>
    <w:rsid w:val="00F51098"/>
    <w:rsid w:val="00F535B1"/>
    <w:rsid w:val="00F57AD1"/>
    <w:rsid w:val="00F6121C"/>
    <w:rsid w:val="00F82576"/>
    <w:rsid w:val="00F91109"/>
    <w:rsid w:val="00F92C8D"/>
    <w:rsid w:val="00F9668E"/>
    <w:rsid w:val="00FA1996"/>
    <w:rsid w:val="00FB6F92"/>
    <w:rsid w:val="00FC0362"/>
    <w:rsid w:val="00FC5614"/>
    <w:rsid w:val="00FD618C"/>
    <w:rsid w:val="00FF16FF"/>
    <w:rsid w:val="00FF3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6FF272"/>
  <w15:chartTrackingRefBased/>
  <w15:docId w15:val="{DE990C72-1527-E74E-AAEE-17325B1B5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627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27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43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all, Andrea</dc:creator>
  <cp:keywords/>
  <dc:description/>
  <cp:lastModifiedBy>Rockall, Andrea</cp:lastModifiedBy>
  <cp:revision>2</cp:revision>
  <dcterms:created xsi:type="dcterms:W3CDTF">2023-04-30T11:09:00Z</dcterms:created>
  <dcterms:modified xsi:type="dcterms:W3CDTF">2023-04-30T17:42:00Z</dcterms:modified>
</cp:coreProperties>
</file>